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4018" w:rsidRDefault="00105221">
      <w:pPr>
        <w:spacing w:line="276" w:lineRule="auto"/>
        <w:rPr>
          <w:lang w:val="en-US"/>
        </w:rPr>
      </w:pPr>
      <w:bookmarkStart w:id="0" w:name="_GoBack"/>
      <w:r>
        <w:rPr>
          <w:b/>
          <w:lang w:val="en-US"/>
        </w:rPr>
        <w:t xml:space="preserve">S7 Table. Output summary of best models for </w:t>
      </w:r>
      <w:r>
        <w:rPr>
          <w:b/>
          <w:lang w:val="en-US"/>
        </w:rPr>
        <w:t xml:space="preserve">the </w:t>
      </w:r>
      <w:r>
        <w:rPr>
          <w:b/>
          <w:lang w:val="en-US"/>
        </w:rPr>
        <w:t xml:space="preserve">multifunctionality of mesocosm grasslands. </w:t>
      </w:r>
      <w:r>
        <w:rPr>
          <w:lang w:val="en-US"/>
        </w:rPr>
        <w:t xml:space="preserve">Only explanatory variables that were included in the final models are shown. Multifunctionality modeled as a response </w:t>
      </w:r>
      <w:r>
        <w:rPr>
          <w:lang w:val="en-US"/>
        </w:rPr>
        <w:t>to climate change scenario (RCP; two levels: 2.6 and 8.5), precipitation (Precip; two levels: normal and reduced), forb proportion (F; four levels: F0, F50, F75, F100). All models were analyzed with linear mixed</w:t>
      </w:r>
      <w:r>
        <w:rPr>
          <w:lang w:val="en-US"/>
        </w:rPr>
        <w:t>-effects</w:t>
      </w:r>
      <w:r>
        <w:rPr>
          <w:lang w:val="en-US"/>
        </w:rPr>
        <w:t xml:space="preserve"> models (LMM) and included the main e</w:t>
      </w:r>
      <w:r>
        <w:rPr>
          <w:lang w:val="en-US"/>
        </w:rPr>
        <w:t xml:space="preserve">ffects, and selected interactions. </w:t>
      </w:r>
      <w:r>
        <w:rPr>
          <w:rFonts w:ascii="Matura MT Script Capitals" w:hAnsi="Matura MT Script Capitals"/>
          <w:lang w:val="en-US"/>
        </w:rPr>
        <w:t>∆</w:t>
      </w:r>
      <w:r>
        <w:rPr>
          <w:lang w:val="en-US"/>
        </w:rPr>
        <w:t>AIC</w:t>
      </w:r>
      <w:r>
        <w:rPr>
          <w:vertAlign w:val="subscript"/>
          <w:lang w:val="en-US"/>
        </w:rPr>
        <w:t>null</w:t>
      </w:r>
      <w:r>
        <w:rPr>
          <w:lang w:val="en-US"/>
        </w:rPr>
        <w:t xml:space="preserve"> indicate the difference </w:t>
      </w:r>
      <w:bookmarkEnd w:id="0"/>
      <w:r>
        <w:rPr>
          <w:lang w:val="en-US"/>
        </w:rPr>
        <w:t>in AIC between the best model and the null model. Multifunctionality indices were calculated considering either aboveground biomass (AGB) or flower density with other six indicator variabl</w:t>
      </w:r>
      <w:r>
        <w:rPr>
          <w:lang w:val="en-US"/>
        </w:rPr>
        <w:t xml:space="preserve">es of grassland functioning: belowground biomass, plant cover, plant height, soil respiration, water retention, and water loss. </w:t>
      </w:r>
    </w:p>
    <w:tbl>
      <w:tblPr>
        <w:tblW w:w="86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418"/>
        <w:gridCol w:w="992"/>
        <w:gridCol w:w="992"/>
        <w:gridCol w:w="1418"/>
        <w:gridCol w:w="850"/>
        <w:gridCol w:w="1134"/>
      </w:tblGrid>
      <w:tr w:rsidR="005D4018">
        <w:trPr>
          <w:trHeight w:val="300"/>
        </w:trPr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) Response</w:t>
            </w:r>
          </w:p>
        </w:tc>
        <w:tc>
          <w:tcPr>
            <w:tcW w:w="3402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veraged Multifunct AGB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D4018">
        <w:trPr>
          <w:trHeight w:val="360"/>
        </w:trPr>
        <w:tc>
          <w:tcPr>
            <w:tcW w:w="1843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Estimate</w:t>
            </w:r>
          </w:p>
        </w:tc>
        <w:tc>
          <w:tcPr>
            <w:tcW w:w="992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td. Error</w:t>
            </w:r>
          </w:p>
        </w:tc>
        <w:tc>
          <w:tcPr>
            <w:tcW w:w="992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 stat</w:t>
            </w:r>
          </w:p>
        </w:tc>
        <w:tc>
          <w:tcPr>
            <w:tcW w:w="1418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arg./ Cond. 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de-DE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IC</w:t>
            </w:r>
          </w:p>
        </w:tc>
        <w:tc>
          <w:tcPr>
            <w:tcW w:w="1134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:rsidR="005D4018" w:rsidRDefault="00105221">
            <w:pPr>
              <w:spacing w:after="0" w:line="240" w:lineRule="auto"/>
              <w:jc w:val="center"/>
              <w:rPr>
                <w:rFonts w:ascii="Matura MT Script Capitals" w:eastAsia="Times New Roman" w:hAnsi="Matura MT Script Capitals" w:cs="Calibri"/>
                <w:b/>
                <w:bCs/>
                <w:color w:val="000000"/>
                <w:lang w:eastAsia="de-DE"/>
              </w:rPr>
            </w:pPr>
            <w:r>
              <w:rPr>
                <w:rFonts w:ascii="Matura MT Script Capitals" w:eastAsia="Times New Roman" w:hAnsi="Matura MT Script Capitals" w:cs="Calibri"/>
                <w:b/>
                <w:bCs/>
                <w:color w:val="000000"/>
                <w:lang w:eastAsia="de-DE"/>
              </w:rPr>
              <w:t>∆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I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de-DE"/>
              </w:rPr>
              <w:t>null</w:t>
            </w:r>
          </w:p>
        </w:tc>
      </w:tr>
      <w:tr w:rsidR="005D4018">
        <w:trPr>
          <w:trHeight w:val="300"/>
        </w:trPr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Intercept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565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35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6.28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55/0.70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107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8.96</w:t>
            </w:r>
          </w:p>
        </w:tc>
      </w:tr>
      <w:tr w:rsidR="005D4018">
        <w:trPr>
          <w:trHeight w:val="300"/>
        </w:trPr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CP 8.5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69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42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64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D4018">
        <w:trPr>
          <w:trHeight w:val="300"/>
        </w:trPr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recip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Red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-0.059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19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-3.07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D4018">
        <w:trPr>
          <w:trHeight w:val="300"/>
        </w:trPr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50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031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27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1.14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D4018">
        <w:trPr>
          <w:trHeight w:val="300"/>
        </w:trPr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75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032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27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1.19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D4018">
        <w:trPr>
          <w:trHeight w:val="300"/>
        </w:trPr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100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010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27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36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D4018">
        <w:trPr>
          <w:trHeight w:val="300"/>
        </w:trPr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CP 8.5: Precip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Red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-0.056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27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-2.06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D4018">
        <w:trPr>
          <w:trHeight w:val="300"/>
        </w:trPr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CP 8.5:F50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130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38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3.40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D4018">
        <w:trPr>
          <w:trHeight w:val="300"/>
        </w:trPr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CP 8.5:F75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67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38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75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D4018">
        <w:trPr>
          <w:trHeight w:val="300"/>
        </w:trPr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CP 8.5:F100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31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38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81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D4018">
        <w:trPr>
          <w:trHeight w:val="300"/>
        </w:trPr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D4018">
        <w:trPr>
          <w:trHeight w:val="300"/>
        </w:trPr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B) Response</w:t>
            </w:r>
          </w:p>
        </w:tc>
        <w:tc>
          <w:tcPr>
            <w:tcW w:w="3402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veraged Multifunct Flower Dens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D4018">
        <w:trPr>
          <w:trHeight w:val="360"/>
        </w:trPr>
        <w:tc>
          <w:tcPr>
            <w:tcW w:w="1843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Estimate</w:t>
            </w:r>
          </w:p>
        </w:tc>
        <w:tc>
          <w:tcPr>
            <w:tcW w:w="992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td. Error</w:t>
            </w:r>
          </w:p>
        </w:tc>
        <w:tc>
          <w:tcPr>
            <w:tcW w:w="992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 stat</w:t>
            </w:r>
          </w:p>
        </w:tc>
        <w:tc>
          <w:tcPr>
            <w:tcW w:w="1418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arg./ Cond. 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de-DE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IC</w:t>
            </w:r>
          </w:p>
        </w:tc>
        <w:tc>
          <w:tcPr>
            <w:tcW w:w="1134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:rsidR="005D4018" w:rsidRDefault="00105221">
            <w:pPr>
              <w:spacing w:after="0" w:line="240" w:lineRule="auto"/>
              <w:jc w:val="center"/>
              <w:rPr>
                <w:rFonts w:ascii="Matura MT Script Capitals" w:eastAsia="Times New Roman" w:hAnsi="Matura MT Script Capitals" w:cs="Calibri"/>
                <w:b/>
                <w:bCs/>
                <w:color w:val="000000"/>
                <w:lang w:eastAsia="de-DE"/>
              </w:rPr>
            </w:pPr>
            <w:r>
              <w:rPr>
                <w:rFonts w:ascii="Matura MT Script Capitals" w:eastAsia="Times New Roman" w:hAnsi="Matura MT Script Capitals" w:cs="Calibri"/>
                <w:b/>
                <w:bCs/>
                <w:color w:val="000000"/>
                <w:lang w:eastAsia="de-DE"/>
              </w:rPr>
              <w:t>∆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I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de-DE"/>
              </w:rPr>
              <w:t>null</w:t>
            </w:r>
          </w:p>
        </w:tc>
      </w:tr>
      <w:tr w:rsidR="005D4018">
        <w:trPr>
          <w:trHeight w:val="300"/>
        </w:trPr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Intercept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510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31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6.24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60/0.72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170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3.55</w:t>
            </w:r>
          </w:p>
        </w:tc>
      </w:tr>
      <w:tr w:rsidR="005D4018">
        <w:trPr>
          <w:trHeight w:val="300"/>
        </w:trPr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CP 8.5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75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44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68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D4018">
        <w:trPr>
          <w:trHeight w:val="300"/>
        </w:trPr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recip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Red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-0.059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18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-3.20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D4018">
        <w:trPr>
          <w:trHeight w:val="300"/>
        </w:trPr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50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017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26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65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D4018">
        <w:trPr>
          <w:trHeight w:val="300"/>
        </w:trPr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75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017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26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66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D4018">
        <w:trPr>
          <w:trHeight w:val="300"/>
        </w:trPr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100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3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26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13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D4018">
        <w:trPr>
          <w:trHeight w:val="300"/>
        </w:trPr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CP 8.5: Precip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Red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-0.060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26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-2.31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D4018">
        <w:trPr>
          <w:trHeight w:val="300"/>
        </w:trPr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CP 8.5:F50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120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37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3.29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D4018">
        <w:trPr>
          <w:trHeight w:val="300"/>
        </w:trPr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CP 8.5:F75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75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37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2.05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D4018">
        <w:trPr>
          <w:trHeight w:val="300"/>
        </w:trPr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CP 8.5:F100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44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37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21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D4018">
        <w:trPr>
          <w:trHeight w:val="300"/>
        </w:trPr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D4018">
        <w:trPr>
          <w:trHeight w:val="300"/>
        </w:trPr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) Response</w:t>
            </w:r>
          </w:p>
        </w:tc>
        <w:tc>
          <w:tcPr>
            <w:tcW w:w="3402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70% Threshold Multifunct AGB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D4018">
        <w:trPr>
          <w:trHeight w:val="360"/>
        </w:trPr>
        <w:tc>
          <w:tcPr>
            <w:tcW w:w="1843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Estimate</w:t>
            </w:r>
          </w:p>
        </w:tc>
        <w:tc>
          <w:tcPr>
            <w:tcW w:w="992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td. Error</w:t>
            </w:r>
          </w:p>
        </w:tc>
        <w:tc>
          <w:tcPr>
            <w:tcW w:w="992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 stat</w:t>
            </w:r>
          </w:p>
        </w:tc>
        <w:tc>
          <w:tcPr>
            <w:tcW w:w="1418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arg./ Cond. 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de-DE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IC</w:t>
            </w:r>
          </w:p>
        </w:tc>
        <w:tc>
          <w:tcPr>
            <w:tcW w:w="1134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:rsidR="005D4018" w:rsidRDefault="00105221">
            <w:pPr>
              <w:spacing w:after="0" w:line="240" w:lineRule="auto"/>
              <w:jc w:val="center"/>
              <w:rPr>
                <w:rFonts w:ascii="Matura MT Script Capitals" w:eastAsia="Times New Roman" w:hAnsi="Matura MT Script Capitals" w:cs="Calibri"/>
                <w:b/>
                <w:bCs/>
                <w:color w:val="000000"/>
                <w:lang w:eastAsia="de-DE"/>
              </w:rPr>
            </w:pPr>
            <w:r>
              <w:rPr>
                <w:rFonts w:ascii="Matura MT Script Capitals" w:eastAsia="Times New Roman" w:hAnsi="Matura MT Script Capitals" w:cs="Calibri"/>
                <w:b/>
                <w:bCs/>
                <w:color w:val="000000"/>
                <w:lang w:eastAsia="de-DE"/>
              </w:rPr>
              <w:t>∆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I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de-DE"/>
              </w:rPr>
              <w:t>null</w:t>
            </w:r>
          </w:p>
        </w:tc>
      </w:tr>
      <w:tr w:rsidR="005D4018">
        <w:trPr>
          <w:trHeight w:val="300"/>
        </w:trPr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Intercept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417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68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6.15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33/0.38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2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.55</w:t>
            </w:r>
          </w:p>
        </w:tc>
      </w:tr>
      <w:tr w:rsidR="005D4018">
        <w:trPr>
          <w:trHeight w:val="300"/>
        </w:trPr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CP 8.5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185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71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2.60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D4018">
        <w:trPr>
          <w:trHeight w:val="300"/>
        </w:trPr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recip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Red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-0.174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45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-3.84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D4018">
        <w:trPr>
          <w:trHeight w:val="300"/>
        </w:trPr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50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36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64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57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D4018">
        <w:trPr>
          <w:trHeight w:val="300"/>
        </w:trPr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75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057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64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89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D4018">
        <w:trPr>
          <w:trHeight w:val="300"/>
        </w:trPr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100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016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64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24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D4018">
        <w:trPr>
          <w:trHeight w:val="300"/>
        </w:trPr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D4018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lastRenderedPageBreak/>
              <w:t>D) Response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70% Threshold Multifunct       Flower Dens</w:t>
            </w:r>
          </w:p>
        </w:tc>
        <w:tc>
          <w:tcPr>
            <w:tcW w:w="1418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5D4018">
        <w:trPr>
          <w:trHeight w:val="360"/>
        </w:trPr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Estimate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td. Error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 stat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arg./ Cond. 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de-DE"/>
              </w:rPr>
              <w:t>2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IC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:rsidR="005D4018" w:rsidRDefault="00105221">
            <w:pPr>
              <w:spacing w:after="0" w:line="240" w:lineRule="auto"/>
              <w:jc w:val="center"/>
              <w:rPr>
                <w:rFonts w:ascii="Matura MT Script Capitals" w:eastAsia="Times New Roman" w:hAnsi="Matura MT Script Capitals" w:cs="Calibri"/>
                <w:b/>
                <w:bCs/>
                <w:color w:val="000000"/>
                <w:lang w:eastAsia="de-DE"/>
              </w:rPr>
            </w:pPr>
            <w:r>
              <w:rPr>
                <w:rFonts w:ascii="Matura MT Script Capitals" w:eastAsia="Times New Roman" w:hAnsi="Matura MT Script Capitals" w:cs="Calibri"/>
                <w:b/>
                <w:bCs/>
                <w:color w:val="000000"/>
                <w:lang w:eastAsia="de-DE"/>
              </w:rPr>
              <w:t>∆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I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de-DE"/>
              </w:rPr>
              <w:t>null</w:t>
            </w:r>
          </w:p>
        </w:tc>
      </w:tr>
      <w:tr w:rsidR="005D4018">
        <w:trPr>
          <w:trHeight w:val="300"/>
        </w:trPr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Intercept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0.327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0.055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5.99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43/0.46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47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7.51</w:t>
            </w:r>
          </w:p>
        </w:tc>
      </w:tr>
      <w:tr w:rsidR="005D4018">
        <w:trPr>
          <w:trHeight w:val="300"/>
        </w:trPr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CP 8.5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0.292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0.062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4.68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D4018">
        <w:trPr>
          <w:trHeight w:val="300"/>
        </w:trPr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recip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Red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26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53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50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D4018">
        <w:trPr>
          <w:trHeight w:val="300"/>
        </w:trPr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50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026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53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50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D4018">
        <w:trPr>
          <w:trHeight w:val="300"/>
        </w:trPr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75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078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53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1.49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D4018">
        <w:trPr>
          <w:trHeight w:val="300"/>
        </w:trPr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100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5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53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10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5D4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D4018">
        <w:trPr>
          <w:trHeight w:val="300"/>
        </w:trPr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CP 8.5: Precip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Red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-0.234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0.074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-3.15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5D4018" w:rsidRDefault="0010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</w:tbl>
    <w:p w:rsidR="005D4018" w:rsidRDefault="005D4018">
      <w:pPr>
        <w:rPr>
          <w:lang w:val="en-US"/>
        </w:rPr>
      </w:pPr>
    </w:p>
    <w:sectPr w:rsidR="005D401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05221" w:rsidRDefault="00105221">
      <w:pPr>
        <w:spacing w:after="0" w:line="240" w:lineRule="auto"/>
      </w:pPr>
      <w:r>
        <w:separator/>
      </w:r>
    </w:p>
  </w:endnote>
  <w:endnote w:type="continuationSeparator" w:id="0">
    <w:p w:rsidR="00105221" w:rsidRDefault="001052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tura MT Script Capitals">
    <w:panose1 w:val="03020802060602070202"/>
    <w:charset w:val="00"/>
    <w:family w:val="script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05221" w:rsidRDefault="00105221">
      <w:pPr>
        <w:spacing w:after="0" w:line="240" w:lineRule="auto"/>
      </w:pPr>
      <w:r>
        <w:separator/>
      </w:r>
    </w:p>
  </w:footnote>
  <w:footnote w:type="continuationSeparator" w:id="0">
    <w:p w:rsidR="00105221" w:rsidRDefault="001052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4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MwMzc0NTEzMTQ2tDRW0lEKTi0uzszPAykwrAUArPUg5ywAAAA="/>
  </w:docVars>
  <w:rsids>
    <w:rsidRoot w:val="005D4018"/>
    <w:rsid w:val="00105221"/>
    <w:rsid w:val="005D4018"/>
    <w:rsid w:val="00D32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94FC55C-49E1-439F-83CF-EE28297C9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sz w:val="34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einLeerraum">
    <w:name w:val="No Spacing"/>
    <w:uiPriority w:val="1"/>
    <w:qFormat/>
    <w:pPr>
      <w:spacing w:after="0" w:line="240" w:lineRule="auto"/>
    </w:pPr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 w:after="200"/>
    </w:pPr>
    <w:rPr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Absatz-Standardschriftart"/>
    <w:uiPriority w:val="99"/>
  </w:style>
  <w:style w:type="paragraph" w:styleId="Beschriftung">
    <w:name w:val="caption"/>
    <w:basedOn w:val="Standard"/>
    <w:next w:val="Standard"/>
    <w:uiPriority w:val="35"/>
    <w:semiHidden/>
    <w:unhideWhenUsed/>
    <w:qFormat/>
    <w:pPr>
      <w:spacing w:line="276" w:lineRule="auto"/>
    </w:pPr>
    <w:rPr>
      <w:b/>
      <w:bCs/>
      <w:color w:val="5B9BD5" w:themeColor="accent1"/>
      <w:sz w:val="18"/>
      <w:szCs w:val="18"/>
    </w:rPr>
  </w:style>
  <w:style w:type="character" w:customStyle="1" w:styleId="FuzeileZchn">
    <w:name w:val="Fußzeile Zchn"/>
    <w:link w:val="Fuzeile"/>
    <w:uiPriority w:val="99"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1" w:themeTint="34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CCCEA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CCCEA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5AFDD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single" w:sz="4" w:space="0" w:color="95AFDD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B9BD5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single" w:sz="4" w:space="0" w:color="5B9BD5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DA9DB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8DA9DB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8</Words>
  <Characters>2071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</dc:creator>
  <cp:keywords/>
  <dc:description/>
  <cp:lastModifiedBy>Sandra</cp:lastModifiedBy>
  <cp:revision>2</cp:revision>
  <dcterms:created xsi:type="dcterms:W3CDTF">2022-09-05T15:59:00Z</dcterms:created>
  <dcterms:modified xsi:type="dcterms:W3CDTF">2022-09-05T15:59:00Z</dcterms:modified>
</cp:coreProperties>
</file>